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04E0" w:rsidRPr="00F104E0" w:rsidRDefault="00D7798F" w:rsidP="00F104E0">
      <w:pPr>
        <w:adjustRightInd w:val="0"/>
        <w:snapToGrid w:val="0"/>
        <w:spacing w:line="480" w:lineRule="auto"/>
        <w:rPr>
          <w:rFonts w:ascii="Times New Roman" w:hAnsi="Times New Roman"/>
          <w:color w:val="231F20"/>
          <w:kern w:val="0"/>
          <w:sz w:val="22"/>
        </w:rPr>
      </w:pPr>
      <w:proofErr w:type="gramStart"/>
      <w:r w:rsidRPr="00975664">
        <w:rPr>
          <w:rFonts w:ascii="Times New Roman" w:eastAsia="Arial Unicode MS" w:hAnsi="Times New Roman" w:cs="Times New Roman"/>
          <w:b/>
          <w:sz w:val="22"/>
        </w:rPr>
        <w:t>Additional file 1</w:t>
      </w:r>
      <w:r w:rsidR="00F104E0" w:rsidRPr="00975664">
        <w:rPr>
          <w:rFonts w:ascii="Times New Roman" w:hAnsi="Times New Roman"/>
          <w:b/>
          <w:color w:val="231F20"/>
          <w:kern w:val="0"/>
          <w:sz w:val="22"/>
        </w:rPr>
        <w:t>.</w:t>
      </w:r>
      <w:proofErr w:type="gramEnd"/>
      <w:r w:rsidR="00F104E0" w:rsidRPr="0062173D">
        <w:rPr>
          <w:rFonts w:ascii="Times New Roman" w:hAnsi="Times New Roman"/>
          <w:color w:val="231F20"/>
          <w:kern w:val="0"/>
          <w:sz w:val="22"/>
        </w:rPr>
        <w:t xml:space="preserve"> Summary of the </w:t>
      </w:r>
      <w:r w:rsidR="00141AF5">
        <w:rPr>
          <w:rFonts w:ascii="Times New Roman" w:hAnsi="Times New Roman" w:hint="eastAsia"/>
          <w:color w:val="231F20"/>
          <w:kern w:val="0"/>
          <w:sz w:val="22"/>
        </w:rPr>
        <w:t>131</w:t>
      </w:r>
      <w:r w:rsidR="00E96184">
        <w:rPr>
          <w:rFonts w:ascii="Times New Roman" w:hAnsi="Times New Roman"/>
          <w:color w:val="231F20"/>
          <w:kern w:val="0"/>
          <w:sz w:val="22"/>
        </w:rPr>
        <w:t xml:space="preserve"> targeted gene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26"/>
        <w:gridCol w:w="1398"/>
        <w:gridCol w:w="970"/>
        <w:gridCol w:w="992"/>
        <w:gridCol w:w="992"/>
        <w:gridCol w:w="2977"/>
      </w:tblGrid>
      <w:tr w:rsidR="000E7818" w:rsidRPr="000E7818" w:rsidTr="003564A6"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:rsidR="000E7818" w:rsidRPr="000E7818" w:rsidRDefault="000E7818" w:rsidP="001126F7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Gene </w:t>
            </w:r>
            <w:r w:rsidR="00E96184">
              <w:rPr>
                <w:rFonts w:ascii="Times New Roman" w:hAnsi="Times New Roman" w:cs="Times New Roman" w:hint="eastAsia"/>
                <w:b/>
                <w:bCs/>
                <w:color w:val="000000"/>
                <w:sz w:val="15"/>
                <w:szCs w:val="15"/>
              </w:rPr>
              <w:t>symbol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0E7818" w:rsidRPr="00DF41F6" w:rsidRDefault="00141AF5" w:rsidP="001126F7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F41F6">
              <w:rPr>
                <w:rFonts w:ascii="Times New Roman" w:hAnsi="Times New Roman" w:cs="Times New Roman"/>
                <w:b/>
                <w:sz w:val="15"/>
                <w:szCs w:val="15"/>
              </w:rPr>
              <w:t>Accession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:rsidR="000E7818" w:rsidRPr="000E7818" w:rsidRDefault="00E96184" w:rsidP="001126F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5"/>
                <w:szCs w:val="15"/>
              </w:rPr>
              <w:t>Size of gene</w:t>
            </w:r>
            <w:r w:rsidR="003564A6">
              <w:rPr>
                <w:rFonts w:ascii="Times New Roman" w:hAnsi="Times New Roman" w:cs="Times New Roman" w:hint="eastAsia"/>
                <w:b/>
                <w:bCs/>
                <w:color w:val="000000"/>
                <w:sz w:val="15"/>
                <w:szCs w:val="15"/>
              </w:rPr>
              <w:t xml:space="preserve"> (</w:t>
            </w:r>
            <w:proofErr w:type="spellStart"/>
            <w:r w:rsidR="003564A6">
              <w:rPr>
                <w:rFonts w:ascii="Times New Roman" w:hAnsi="Times New Roman" w:cs="Times New Roman" w:hint="eastAsia"/>
                <w:b/>
                <w:bCs/>
                <w:color w:val="000000"/>
                <w:sz w:val="15"/>
                <w:szCs w:val="15"/>
              </w:rPr>
              <w:t>bp</w:t>
            </w:r>
            <w:proofErr w:type="spellEnd"/>
            <w:r w:rsidR="003564A6">
              <w:rPr>
                <w:rFonts w:ascii="Times New Roman" w:hAnsi="Times New Roman" w:cs="Times New Roman" w:hint="eastAsia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E7818" w:rsidRPr="000E7818" w:rsidRDefault="00E96184" w:rsidP="001126F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5"/>
                <w:szCs w:val="15"/>
              </w:rPr>
              <w:t xml:space="preserve">Size of gene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5"/>
                <w:szCs w:val="15"/>
              </w:rPr>
              <w:t>exons</w:t>
            </w:r>
            <w:proofErr w:type="spellEnd"/>
            <w:r w:rsidR="003564A6">
              <w:rPr>
                <w:rFonts w:ascii="Times New Roman" w:hAnsi="Times New Roman" w:cs="Times New Roman" w:hint="eastAsia"/>
                <w:b/>
                <w:bCs/>
                <w:color w:val="000000"/>
                <w:sz w:val="15"/>
                <w:szCs w:val="15"/>
              </w:rPr>
              <w:t xml:space="preserve"> (</w:t>
            </w:r>
            <w:proofErr w:type="spellStart"/>
            <w:r w:rsidR="003564A6">
              <w:rPr>
                <w:rFonts w:ascii="Times New Roman" w:hAnsi="Times New Roman" w:cs="Times New Roman" w:hint="eastAsia"/>
                <w:b/>
                <w:bCs/>
                <w:color w:val="000000"/>
                <w:sz w:val="15"/>
                <w:szCs w:val="15"/>
              </w:rPr>
              <w:t>bp</w:t>
            </w:r>
            <w:proofErr w:type="spellEnd"/>
            <w:r w:rsidR="003564A6">
              <w:rPr>
                <w:rFonts w:ascii="Times New Roman" w:hAnsi="Times New Roman" w:cs="Times New Roman" w:hint="eastAsia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E7818" w:rsidRPr="000E7818" w:rsidRDefault="000E7818" w:rsidP="001126F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Inheritanc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0E7818" w:rsidRPr="000E7818" w:rsidRDefault="000E7818" w:rsidP="003564A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Human syndrome</w:t>
            </w:r>
          </w:p>
        </w:tc>
      </w:tr>
      <w:tr w:rsidR="000E7818" w:rsidRPr="000E7818" w:rsidTr="003564A6"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ABHD5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16006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84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34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Triglyceride storage disease with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chthyosis</w:t>
            </w:r>
            <w:proofErr w:type="spellEnd"/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ADGRV1/GPR98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XM_017009969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5637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113</w:t>
            </w:r>
          </w:p>
        </w:tc>
        <w:tc>
          <w:tcPr>
            <w:tcW w:w="992" w:type="dxa"/>
            <w:vAlign w:val="center"/>
          </w:tcPr>
          <w:p w:rsidR="000E7818" w:rsidRPr="000E7818" w:rsidRDefault="003564A6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sher syndrome 2 and familial febrile seizures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AMER1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152424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628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441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XD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steopathia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triata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with cranial sclerosis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ATRX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138270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1400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185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X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Mental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tardation</w:t>
            </w:r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  <w:proofErr w:type="spellEnd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</w:t>
            </w:r>
            <w:proofErr w:type="spellStart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potonic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acies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yndrome X</w:t>
            </w:r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/</w:t>
            </w:r>
            <w:proofErr w:type="spellStart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inked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1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B3GALTL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194318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2300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98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Merge w:val="restart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ters plus syndrome</w:t>
            </w:r>
          </w:p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ULTIPLE JOINT DISLOCATIONS, SHORT STATURE, CRANIOFACIAL DYSMORPHISM, AND CONGENITAL HEART DEFECTS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B3GAT3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1288722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880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57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Merge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BMP4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130850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100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45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crophthalmia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yndromic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6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MCOPS6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BMP5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21073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0138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63</w:t>
            </w:r>
          </w:p>
        </w:tc>
        <w:tc>
          <w:tcPr>
            <w:tcW w:w="992" w:type="dxa"/>
            <w:vAlign w:val="center"/>
          </w:tcPr>
          <w:p w:rsidR="000E7818" w:rsidRPr="000E7818" w:rsidRDefault="003564A6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eshan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Disease and Epileptic Encephalopathy,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ildhood</w:t>
            </w:r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  <w:proofErr w:type="spellEnd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</w:t>
            </w:r>
            <w:proofErr w:type="spellStart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nset</w:t>
            </w:r>
            <w:proofErr w:type="spellEnd"/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CDC6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1254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268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41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ier</w:t>
            </w:r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  <w:proofErr w:type="spellEnd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</w:t>
            </w:r>
            <w:proofErr w:type="spellStart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orlin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yndrome 5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CDT1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30928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481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65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ier</w:t>
            </w:r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  <w:proofErr w:type="spellEnd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</w:t>
            </w:r>
            <w:proofErr w:type="spellStart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orlin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yndrome 4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CHD7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17780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9263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542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/Sporadic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ARGE association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CHST3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4273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9203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970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Multiple joint dislocations, short stature, craniofacial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ysmorphism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and congenital heart defects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CHUK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1278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221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03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coon syndrome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CIB2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1271888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930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83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sher syndrome, type 1J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USH1J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CLPP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6012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453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45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Deafness,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utosomal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recessive 81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PRLTS3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CLRN1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1256819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433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76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sher syndrome, type 3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USH3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COL11A1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80629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2030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376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/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arshall syndrome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MRSHS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COL2A1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33150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538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033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/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tickler syndrome type 1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STL1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COL4A3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0091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0228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045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lport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yndrome,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utosomal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recessive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COL4A4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0092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1849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293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lport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yndrome,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utosomal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recessive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COL4A5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33380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7702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779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X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lport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yndrome, X</w:t>
            </w:r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/</w:t>
            </w:r>
            <w:proofErr w:type="spellStart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inked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recessive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ATS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COL9A1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1851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7044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71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tickler syndrome, type 4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STL4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CYP26B1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1277742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625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50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adiohumeral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fusions with other skeletal and craniofacial anomalies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RHFCA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E60F20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E60F20">
              <w:rPr>
                <w:rFonts w:ascii="Times New Roman" w:hAnsi="Times New Roman" w:cs="Times New Roman"/>
                <w:i/>
                <w:sz w:val="15"/>
                <w:szCs w:val="15"/>
              </w:rPr>
              <w:t>DlX6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5222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062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92</w:t>
            </w:r>
          </w:p>
        </w:tc>
        <w:tc>
          <w:tcPr>
            <w:tcW w:w="992" w:type="dxa"/>
            <w:vAlign w:val="center"/>
          </w:tcPr>
          <w:p w:rsidR="000E7818" w:rsidRPr="000E7818" w:rsidRDefault="003564A6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app</w:t>
            </w:r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  <w:proofErr w:type="spellEnd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</w:t>
            </w:r>
            <w:proofErr w:type="spellStart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odgkin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yndrome and Split Foot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DCHS1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3737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526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738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Van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aldergem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etzburger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erloes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yndrome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DFNB31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1083885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1136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27</w:t>
            </w:r>
          </w:p>
        </w:tc>
        <w:tc>
          <w:tcPr>
            <w:tcW w:w="992" w:type="dxa"/>
            <w:vAlign w:val="center"/>
          </w:tcPr>
          <w:p w:rsidR="000E7818" w:rsidRPr="000E7818" w:rsidRDefault="003564A6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utosomal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recessive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n</w:t>
            </w:r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  <w:proofErr w:type="spellEnd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</w:t>
            </w:r>
            <w:proofErr w:type="spellStart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yndromic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deafness and Usher Syndrome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DHODH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1361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674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18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ller syndrome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POADS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DLK1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3836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266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85</w:t>
            </w:r>
          </w:p>
        </w:tc>
        <w:tc>
          <w:tcPr>
            <w:tcW w:w="992" w:type="dxa"/>
            <w:vAlign w:val="center"/>
          </w:tcPr>
          <w:p w:rsidR="000E7818" w:rsidRPr="000E7818" w:rsidRDefault="003564A6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iparental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isomy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, paternal, chromosome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14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lastRenderedPageBreak/>
              <w:t>DLX5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5221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42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21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plit</w:t>
            </w:r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  <w:proofErr w:type="spellEnd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</w:t>
            </w:r>
            <w:proofErr w:type="spellStart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and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/foot malformation 1 with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nsorineural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hearing loss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SHFM1D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EDN1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1168319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899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60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Question mark ears, isolated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QME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EDNRA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1256283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038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42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graine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MA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EDNRB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1122659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351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62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/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aardenburg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yndrome type 4A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WS4A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EFTUD2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4247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9339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67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/AD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Growth and mental retardation,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andibulofacial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ysostosis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crocephaly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and cleft palate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EVC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153717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3108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09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urry</w:t>
            </w:r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  <w:proofErr w:type="spellEnd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</w:t>
            </w:r>
            <w:proofErr w:type="spellStart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all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yndrome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WAD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EYA1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1288574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4800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877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TERIOR SEGMENT ANOMALIES WITH OR WITHOUT CATARACT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FAT4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1291285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6521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371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AN MALDERGEM SYNDROME 2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FGF10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4465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3688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24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evy</w:t>
            </w:r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  <w:proofErr w:type="spellEnd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</w:t>
            </w:r>
            <w:proofErr w:type="spellStart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ollister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yndrome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LADD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FGF3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5247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457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45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Deafness with labyrinthine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plasia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crotia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and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crodontia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LAMM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FGF8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1206389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240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50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allmann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yndrome 6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KAL6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FGFR2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R_073009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0129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346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LEPHAROPHIMOSIS, EPICANTHUS INVERSUS, AND PTOSIS 3, FORMERLY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FKRP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24301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530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20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alker</w:t>
            </w:r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  <w:proofErr w:type="spellEnd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</w:t>
            </w:r>
            <w:proofErr w:type="spellStart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arburg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congenital muscular dystrophy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FKTN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6731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2989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559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alker</w:t>
            </w:r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  <w:proofErr w:type="spellEnd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</w:t>
            </w:r>
            <w:proofErr w:type="spellStart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arburg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congenital muscular dystrophy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FOXI1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144769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13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85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nlarged vestibular aqueduct syndrome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DFNB4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FRAS1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1166133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9064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661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ryptophthalmos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yndrome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FREM2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207361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0095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138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ryptophthalmos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yndrome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GABRD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0815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425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16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romosome 1p36 deletion syndrome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GATA1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2049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736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73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poradic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Complete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somy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21 syndrome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GBA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1005741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415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27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aucher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disease,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rinatal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lethal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GDF6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1001557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463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99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lippel</w:t>
            </w:r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  <w:proofErr w:type="spellEnd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</w:t>
            </w:r>
            <w:proofErr w:type="spellStart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eil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yndrome 1,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utosomal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dominant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KFS1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GLI3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0168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6071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199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allister</w:t>
            </w:r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  <w:proofErr w:type="spellEnd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</w:t>
            </w:r>
            <w:proofErr w:type="spellStart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all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yndrome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GRIP1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21150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1715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036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ryptophthalmos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yndrome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GSC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173849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40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86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Short stature, auditory canal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resia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andibular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poplasia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skeletal abnormalities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SAMS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HARS2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1278731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893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71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rrault syndrome 2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PRLTS2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HMX1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18942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71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94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culoauricular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yndrome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HOXA1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5522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12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86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habaskan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brainstem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ysgenesis</w:t>
            </w:r>
            <w:proofErr w:type="spellEnd"/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ABDS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HOXA2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6735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22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76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/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crotia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hearing impairment, and cleft palate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HOXB6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18952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236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72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/AR/X</w:t>
            </w:r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/</w:t>
            </w:r>
            <w:proofErr w:type="spellStart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inked</w:t>
            </w:r>
            <w:proofErr w:type="spellEnd"/>
          </w:p>
        </w:tc>
        <w:tc>
          <w:tcPr>
            <w:tcW w:w="2977" w:type="dxa"/>
            <w:vAlign w:val="center"/>
          </w:tcPr>
          <w:p w:rsidR="000E7818" w:rsidRPr="000E7818" w:rsidRDefault="00A0551C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hyperlink r:id="rId6" w:tooltip="See Hypospadias at Malacards" w:history="1">
              <w:r w:rsidR="000E7818" w:rsidRPr="000E7818">
                <w:rPr>
                  <w:rStyle w:val="a6"/>
                  <w:rFonts w:ascii="Times New Roman" w:hAnsi="Times New Roman" w:cs="Times New Roman"/>
                  <w:color w:val="000000"/>
                  <w:sz w:val="15"/>
                  <w:szCs w:val="15"/>
                </w:rPr>
                <w:t>Hypospadias</w:t>
              </w:r>
            </w:hyperlink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lastRenderedPageBreak/>
              <w:t>HSD17B4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1292028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9839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24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onadal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ysgenesis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with auditory dysfunction,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utosomal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recessive inheritance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PRLTS1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IRF6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1206696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553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96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Van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er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oude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yndrome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VWS1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ISPD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1101417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3796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514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USCULAR DYSTROPHY</w:t>
            </w:r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/A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YSTROGLYCANOPATHY (CONGENITAL WITH BRAIN AND EYE ANOMALIES), TYPE A, 7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KAT6B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1256469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6210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918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Mental retardation, congenital heart disease,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lepharophimosis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lepharoptosis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and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poplastic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teeth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KCNAB2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1199861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8896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06</w:t>
            </w:r>
          </w:p>
        </w:tc>
        <w:tc>
          <w:tcPr>
            <w:tcW w:w="992" w:type="dxa"/>
            <w:vAlign w:val="center"/>
          </w:tcPr>
          <w:p w:rsidR="000E7818" w:rsidRPr="000E7818" w:rsidRDefault="003564A6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romosome 1p36 deletion syndrome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KCNJ10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2241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795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304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nlarged vestibular aqueduct syndrome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DFNB4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KCTD1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1258222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2492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19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calp ear nipple syndrome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KDM6A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R_111960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9437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19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Kabuki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ake</w:t>
            </w:r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  <w:proofErr w:type="spellEnd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</w:t>
            </w:r>
            <w:proofErr w:type="spellStart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p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yndrome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KABUK1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KMT2D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3482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350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365</w:t>
            </w:r>
          </w:p>
        </w:tc>
        <w:tc>
          <w:tcPr>
            <w:tcW w:w="992" w:type="dxa"/>
            <w:vAlign w:val="center"/>
          </w:tcPr>
          <w:p w:rsidR="000E7818" w:rsidRPr="000E7818" w:rsidRDefault="003564A6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Kabuki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ake</w:t>
            </w:r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  <w:proofErr w:type="spellEnd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</w:t>
            </w:r>
            <w:proofErr w:type="spellStart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p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yndrome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KABUK1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LARGE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4737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7355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85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alker</w:t>
            </w:r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  <w:proofErr w:type="spellEnd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</w:t>
            </w:r>
            <w:proofErr w:type="spellStart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arburg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congenital muscular dystrophy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LARS2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15340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0254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81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rrault syndrome 4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PRLTS4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LMBRD1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18368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1409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92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METHYLMALONIC ACIDURIA AND HOMOCYSTINURIA,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blF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TYPE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MBD5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18328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92465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01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ROMOSOME 2q23.1 DELETION SYNDROME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MED12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5120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899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924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X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G syndrome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MEG3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R_046473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198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494</w:t>
            </w:r>
          </w:p>
        </w:tc>
        <w:tc>
          <w:tcPr>
            <w:tcW w:w="992" w:type="dxa"/>
            <w:vAlign w:val="center"/>
          </w:tcPr>
          <w:p w:rsidR="000E7818" w:rsidRPr="000E7818" w:rsidRDefault="003564A6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iparental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isomy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paternal, chromosome 14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MITF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1184967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4782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195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aardenburg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yndrome type 2A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WS2A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NDP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0266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898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99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X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rophia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ulborum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ereditaria</w:t>
            </w:r>
            <w:proofErr w:type="spellEnd"/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ND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NIN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182946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5294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018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CKEL SYNDROME 7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NKX3</w:t>
            </w:r>
            <w:r w:rsidR="003564A6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N/A</w:t>
            </w: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2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1189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61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39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pondylo</w:t>
            </w:r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  <w:proofErr w:type="spellEnd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</w:t>
            </w:r>
            <w:proofErr w:type="spellStart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gaepiphyseal</w:t>
            </w:r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  <w:proofErr w:type="spellEnd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</w:t>
            </w:r>
            <w:proofErr w:type="spellStart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taphyseal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dysplasia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SMMD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ORC1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1190819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643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28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ier</w:t>
            </w:r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  <w:proofErr w:type="spellEnd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</w:t>
            </w:r>
            <w:proofErr w:type="spellStart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orlin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yndrome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ORC4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2552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0364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496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ier</w:t>
            </w:r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  <w:proofErr w:type="spellEnd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</w:t>
            </w:r>
            <w:proofErr w:type="spellStart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orlin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yndrome 2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ORC6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R_037620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749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04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ier</w:t>
            </w:r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  <w:proofErr w:type="spellEnd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</w:t>
            </w:r>
            <w:proofErr w:type="spellStart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orlin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yndrome 3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OSR1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145260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127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91</w:t>
            </w:r>
          </w:p>
        </w:tc>
        <w:tc>
          <w:tcPr>
            <w:tcW w:w="992" w:type="dxa"/>
            <w:vAlign w:val="center"/>
          </w:tcPr>
          <w:p w:rsidR="000E7818" w:rsidRPr="000E7818" w:rsidRDefault="003564A6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2977" w:type="dxa"/>
            <w:vAlign w:val="center"/>
          </w:tcPr>
          <w:p w:rsidR="000E7818" w:rsidRPr="000E7818" w:rsidRDefault="003564A6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N/A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AM16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16069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122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79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ondrodysplasia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garbane</w:t>
            </w:r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  <w:proofErr w:type="spellEnd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</w:t>
            </w:r>
            <w:proofErr w:type="spellStart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agher</w:t>
            </w:r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  <w:proofErr w:type="spellEnd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</w:t>
            </w:r>
            <w:proofErr w:type="spellStart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lki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type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AX3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1127366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9110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132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/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lein</w:t>
            </w:r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  <w:proofErr w:type="spellEnd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</w:t>
            </w:r>
            <w:proofErr w:type="spellStart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aardenberg's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yndrome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WS3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AX8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13952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2925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52</w:t>
            </w:r>
          </w:p>
        </w:tc>
        <w:tc>
          <w:tcPr>
            <w:tcW w:w="992" w:type="dxa"/>
            <w:vAlign w:val="center"/>
          </w:tcPr>
          <w:p w:rsidR="000E7818" w:rsidRPr="000E7818" w:rsidRDefault="003564A6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hyroid agenesis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CHNG2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CDH15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1142769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92600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42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Deafness,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utosomal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recessive 23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DFNB23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CNT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6031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1647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513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steodysplastic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primordial dwarfism, type 2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DZD7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24895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826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02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sher syndrome, type 2A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USH2A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LEC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201383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378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423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pidermolysis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ullosa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implex with pyloric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atresia</w:t>
            </w:r>
            <w:proofErr w:type="spellEnd"/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lastRenderedPageBreak/>
              <w:t>POC1A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15426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9458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40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HORT STATURE, ONYCHODYSPLASIA, FACIAL DYSMORPHISM, AND HYPOTRICHOSIS SYNDROME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OLR1C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203290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70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11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andibulofacial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ysostosis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eacher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Collins type,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utosomal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recessive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TCS3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OLR1D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152705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644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15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F61315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eacher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="00F613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llins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yndrome 2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TCS2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OMT1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1077366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905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30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alker</w:t>
            </w:r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  <w:proofErr w:type="spellEnd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</w:t>
            </w:r>
            <w:proofErr w:type="spellStart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arburg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congenital muscular dystrophy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OMT2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13382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927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853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alker</w:t>
            </w:r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  <w:proofErr w:type="spellEnd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</w:t>
            </w:r>
            <w:proofErr w:type="spellStart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arburg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congenital muscular dystrophy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RDM16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22114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9444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593</w:t>
            </w:r>
          </w:p>
        </w:tc>
        <w:tc>
          <w:tcPr>
            <w:tcW w:w="992" w:type="dxa"/>
            <w:vAlign w:val="center"/>
          </w:tcPr>
          <w:p w:rsidR="000E7818" w:rsidRPr="000E7818" w:rsidRDefault="003564A6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romosome 1p36 deletion syndrome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RKCZ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1242874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1410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58</w:t>
            </w:r>
          </w:p>
        </w:tc>
        <w:tc>
          <w:tcPr>
            <w:tcW w:w="992" w:type="dxa"/>
            <w:vAlign w:val="center"/>
          </w:tcPr>
          <w:p w:rsidR="000E7818" w:rsidRPr="000E7818" w:rsidRDefault="003564A6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romosome 1p36 deletion syndrome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RKRA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1139517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344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99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ystonia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16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DYT16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RRX1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6902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5229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66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/AD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ysgnathia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complex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AGOTC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RRX2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16307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7032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05</w:t>
            </w:r>
          </w:p>
        </w:tc>
        <w:tc>
          <w:tcPr>
            <w:tcW w:w="992" w:type="dxa"/>
            <w:vAlign w:val="center"/>
          </w:tcPr>
          <w:p w:rsidR="000E7818" w:rsidRPr="000E7818" w:rsidRDefault="003564A6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2977" w:type="dxa"/>
            <w:vAlign w:val="center"/>
          </w:tcPr>
          <w:p w:rsidR="000E7818" w:rsidRPr="000E7818" w:rsidRDefault="003564A6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N/A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RARA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1024809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625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50</w:t>
            </w:r>
          </w:p>
        </w:tc>
        <w:tc>
          <w:tcPr>
            <w:tcW w:w="992" w:type="dxa"/>
            <w:vAlign w:val="center"/>
          </w:tcPr>
          <w:p w:rsidR="000E7818" w:rsidRPr="000E7818" w:rsidRDefault="003564A6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2977" w:type="dxa"/>
            <w:vAlign w:val="center"/>
          </w:tcPr>
          <w:p w:rsidR="000E7818" w:rsidRPr="000E7818" w:rsidRDefault="003564A6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N/A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RBM10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5676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598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33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X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RP syndrome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RNU4ATAC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R_023343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0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9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steodysplastic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primordial dwarfism, type 1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RPS28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1031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97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8</w:t>
            </w:r>
          </w:p>
        </w:tc>
        <w:tc>
          <w:tcPr>
            <w:tcW w:w="992" w:type="dxa"/>
            <w:vAlign w:val="center"/>
          </w:tcPr>
          <w:p w:rsidR="000E7818" w:rsidRPr="000E7818" w:rsidRDefault="003564A6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iamond</w:t>
            </w:r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  <w:proofErr w:type="spellEnd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</w:t>
            </w:r>
            <w:proofErr w:type="spellStart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lackfan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anemia with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crotia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and cleft palate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RTL1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1134888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93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92</w:t>
            </w:r>
          </w:p>
        </w:tc>
        <w:tc>
          <w:tcPr>
            <w:tcW w:w="992" w:type="dxa"/>
            <w:vAlign w:val="center"/>
          </w:tcPr>
          <w:p w:rsidR="000E7818" w:rsidRPr="000E7818" w:rsidRDefault="003564A6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iparental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isomy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paternal, chromosome 14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SALL1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2968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298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356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ownes syndrome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SEMA3E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12431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5258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711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/Sporadic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ARGE association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SF3B4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5850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936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87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/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ger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yndrome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AFD1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SIX1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5982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39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85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lnick</w:t>
            </w:r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  <w:proofErr w:type="spellEnd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</w:t>
            </w:r>
            <w:proofErr w:type="spellStart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aser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yndrome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SIX2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16932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19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52</w:t>
            </w:r>
          </w:p>
        </w:tc>
        <w:tc>
          <w:tcPr>
            <w:tcW w:w="992" w:type="dxa"/>
            <w:vAlign w:val="center"/>
          </w:tcPr>
          <w:p w:rsidR="000E7818" w:rsidRPr="000E7818" w:rsidRDefault="003564A6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2977" w:type="dxa"/>
            <w:vAlign w:val="center"/>
          </w:tcPr>
          <w:p w:rsidR="000E7818" w:rsidRPr="000E7818" w:rsidRDefault="003564A6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N/A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SIX4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17420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597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272</w:t>
            </w:r>
          </w:p>
        </w:tc>
        <w:tc>
          <w:tcPr>
            <w:tcW w:w="992" w:type="dxa"/>
            <w:vAlign w:val="center"/>
          </w:tcPr>
          <w:p w:rsidR="000E7818" w:rsidRPr="000E7818" w:rsidRDefault="003564A6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2977" w:type="dxa"/>
            <w:vAlign w:val="center"/>
          </w:tcPr>
          <w:p w:rsidR="000E7818" w:rsidRPr="000E7818" w:rsidRDefault="003564A6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N/A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SIX5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175875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55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28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ranchiootorenal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yndrome 2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BOR2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SKI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3036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1519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700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="003564A6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romosome 1p36 deletion syndrome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SLC26A4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0441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7173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907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nlarged vestibular aqueduct syndrome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DFNB4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SLC2A9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1001290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4025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65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Renal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pouricemia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2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RHUC2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SMAD4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5359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4829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759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yhre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yndrome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SNAI2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3068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61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06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aardenburg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yndrome type 2D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WS2D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SOX8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14587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72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46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romosome 16</w:t>
            </w:r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/</w:t>
            </w:r>
            <w:proofErr w:type="spellStart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lated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lpha</w:t>
            </w:r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  <w:proofErr w:type="spellEnd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</w:t>
            </w:r>
            <w:proofErr w:type="spellStart"/>
            <w:r w:rsidR="003564A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halassemia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mental retardation syndrome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TBX1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80646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843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92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iGeorge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equence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DGS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TBX15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152380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6514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87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usin syndrome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TCOF1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1008657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994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48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="003564A6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F61315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eacher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llins</w:t>
            </w:r>
            <w:proofErr w:type="spellEnd"/>
            <w:r w:rsidR="00F61315"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yndrome 1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TCS1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TFAP2A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1042425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882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43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ranchiooculofacial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yndrome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lastRenderedPageBreak/>
              <w:t>TP63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3722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5853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08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ctrodactyly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ctodermal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dysplasia, and cleft lip/palate syndrome 3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TRPS1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1282902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9516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291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chorhinophalangeal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yndrome type 3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TRPS3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TTC37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14639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1111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661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chohepatoenteric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yndrome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TWIST1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0474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05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64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LEPHAROPHIMOSIS, EPICANTHUS INVERSUS, AND PTOSIS 3, FORMERLY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TWSG1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20648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7654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51</w:t>
            </w:r>
          </w:p>
        </w:tc>
        <w:tc>
          <w:tcPr>
            <w:tcW w:w="992" w:type="dxa"/>
            <w:vAlign w:val="center"/>
          </w:tcPr>
          <w:p w:rsidR="000E7818" w:rsidRPr="000E7818" w:rsidRDefault="003564A6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2977" w:type="dxa"/>
            <w:vAlign w:val="center"/>
          </w:tcPr>
          <w:p w:rsidR="000E7818" w:rsidRPr="000E7818" w:rsidRDefault="00F61315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N/A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USH1C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1297764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0522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92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Deafness,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utosomal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recessive 18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DFNB18A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USH1G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1282489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183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29</w:t>
            </w:r>
          </w:p>
        </w:tc>
        <w:tc>
          <w:tcPr>
            <w:tcW w:w="992" w:type="dxa"/>
            <w:vAlign w:val="center"/>
          </w:tcPr>
          <w:p w:rsidR="000E7818" w:rsidRPr="000E7818" w:rsidRDefault="003564A6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sher syndrome type 1G (USH1G).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USH2A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206933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00503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343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sher syndrome, type 2A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USH2A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VRK1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3384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4268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90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ontocerebellar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poplasia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type 1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PCH1A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WFS1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6005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416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64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Diabetes mellitus AND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sipidus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with optic atrophy AND deafness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WFS1)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WNT3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30753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6255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50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traamelia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utosomal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recessive</w:t>
            </w:r>
          </w:p>
        </w:tc>
      </w:tr>
      <w:tr w:rsidR="000E7818" w:rsidRPr="000E7818" w:rsidTr="003564A6">
        <w:tc>
          <w:tcPr>
            <w:tcW w:w="1426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WNT5A</w:t>
            </w:r>
          </w:p>
        </w:tc>
        <w:tc>
          <w:tcPr>
            <w:tcW w:w="1398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M_001256105</w:t>
            </w:r>
          </w:p>
        </w:tc>
        <w:tc>
          <w:tcPr>
            <w:tcW w:w="970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684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239</w:t>
            </w:r>
          </w:p>
        </w:tc>
        <w:tc>
          <w:tcPr>
            <w:tcW w:w="992" w:type="dxa"/>
            <w:vAlign w:val="center"/>
          </w:tcPr>
          <w:p w:rsidR="000E7818" w:rsidRPr="000E7818" w:rsidRDefault="000E7818" w:rsidP="001126F7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/AD</w:t>
            </w:r>
          </w:p>
        </w:tc>
        <w:tc>
          <w:tcPr>
            <w:tcW w:w="2977" w:type="dxa"/>
            <w:vAlign w:val="center"/>
          </w:tcPr>
          <w:p w:rsidR="000E7818" w:rsidRPr="000E7818" w:rsidRDefault="000E7818" w:rsidP="003564A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obinow</w:t>
            </w:r>
            <w:proofErr w:type="spellEnd"/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yndrome</w:t>
            </w:r>
            <w:r w:rsidR="00F6131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E78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DRS)</w:t>
            </w:r>
          </w:p>
        </w:tc>
      </w:tr>
    </w:tbl>
    <w:p w:rsidR="00F104E0" w:rsidRDefault="00F104E0">
      <w:r w:rsidRPr="0062173D">
        <w:rPr>
          <w:rFonts w:ascii="Times New Roman" w:hAnsi="Times New Roman"/>
          <w:sz w:val="18"/>
          <w:szCs w:val="18"/>
        </w:rPr>
        <w:t xml:space="preserve">AR: </w:t>
      </w:r>
      <w:proofErr w:type="spellStart"/>
      <w:r w:rsidRPr="0062173D">
        <w:rPr>
          <w:rFonts w:ascii="Times New Roman" w:hAnsi="Times New Roman"/>
          <w:sz w:val="18"/>
          <w:szCs w:val="18"/>
        </w:rPr>
        <w:t>Autosomal</w:t>
      </w:r>
      <w:proofErr w:type="spellEnd"/>
      <w:r w:rsidRPr="0062173D">
        <w:rPr>
          <w:rFonts w:ascii="Times New Roman" w:hAnsi="Times New Roman"/>
          <w:sz w:val="18"/>
          <w:szCs w:val="18"/>
        </w:rPr>
        <w:t xml:space="preserve"> Re</w:t>
      </w:r>
      <w:r>
        <w:rPr>
          <w:rFonts w:ascii="Times New Roman" w:hAnsi="Times New Roman"/>
          <w:sz w:val="18"/>
          <w:szCs w:val="18"/>
        </w:rPr>
        <w:t xml:space="preserve">cessive; AD: </w:t>
      </w:r>
      <w:proofErr w:type="spellStart"/>
      <w:r>
        <w:rPr>
          <w:rFonts w:ascii="Times New Roman" w:hAnsi="Times New Roman"/>
          <w:sz w:val="18"/>
          <w:szCs w:val="18"/>
        </w:rPr>
        <w:t>Autosomal</w:t>
      </w:r>
      <w:proofErr w:type="spellEnd"/>
      <w:r>
        <w:rPr>
          <w:rFonts w:ascii="Times New Roman" w:hAnsi="Times New Roman"/>
          <w:sz w:val="18"/>
          <w:szCs w:val="18"/>
        </w:rPr>
        <w:t xml:space="preserve"> Dominant</w:t>
      </w:r>
      <w:r>
        <w:rPr>
          <w:rFonts w:ascii="Times New Roman" w:hAnsi="Times New Roman" w:hint="eastAsia"/>
          <w:sz w:val="18"/>
          <w:szCs w:val="18"/>
        </w:rPr>
        <w:t xml:space="preserve">; </w:t>
      </w:r>
      <w:r w:rsidRPr="00A93ECC">
        <w:rPr>
          <w:rFonts w:ascii="Times New Roman" w:hAnsi="Times New Roman"/>
          <w:sz w:val="18"/>
          <w:szCs w:val="18"/>
        </w:rPr>
        <w:t>N/A:</w:t>
      </w:r>
      <w:r>
        <w:rPr>
          <w:rFonts w:ascii="Arial" w:hAnsi="Arial" w:cs="Arial"/>
          <w:color w:val="333333"/>
          <w:sz w:val="16"/>
          <w:szCs w:val="16"/>
          <w:shd w:val="clear" w:color="auto" w:fill="FFFFFF"/>
        </w:rPr>
        <w:t xml:space="preserve"> </w:t>
      </w:r>
      <w:r w:rsidRPr="00A93ECC">
        <w:rPr>
          <w:rFonts w:ascii="Times New Roman" w:hAnsi="Times New Roman"/>
          <w:sz w:val="18"/>
          <w:szCs w:val="18"/>
        </w:rPr>
        <w:t>Not applicable</w:t>
      </w:r>
      <w:r>
        <w:rPr>
          <w:rFonts w:ascii="Times New Roman" w:hAnsi="Times New Roman" w:hint="eastAsia"/>
          <w:sz w:val="18"/>
          <w:szCs w:val="18"/>
        </w:rPr>
        <w:t>.</w:t>
      </w:r>
    </w:p>
    <w:sectPr w:rsidR="00F104E0" w:rsidSect="000E78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692F" w:rsidRDefault="005B692F" w:rsidP="00F104E0">
      <w:r>
        <w:separator/>
      </w:r>
    </w:p>
  </w:endnote>
  <w:endnote w:type="continuationSeparator" w:id="0">
    <w:p w:rsidR="005B692F" w:rsidRDefault="005B692F" w:rsidP="00F104E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692F" w:rsidRDefault="005B692F" w:rsidP="00F104E0">
      <w:r>
        <w:separator/>
      </w:r>
    </w:p>
  </w:footnote>
  <w:footnote w:type="continuationSeparator" w:id="0">
    <w:p w:rsidR="005B692F" w:rsidRDefault="005B692F" w:rsidP="00F104E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104E0"/>
    <w:rsid w:val="00025EDE"/>
    <w:rsid w:val="000E7818"/>
    <w:rsid w:val="000E7896"/>
    <w:rsid w:val="001126F7"/>
    <w:rsid w:val="001328AD"/>
    <w:rsid w:val="00141AF5"/>
    <w:rsid w:val="00155C16"/>
    <w:rsid w:val="001721C5"/>
    <w:rsid w:val="00177918"/>
    <w:rsid w:val="001C4520"/>
    <w:rsid w:val="003564A6"/>
    <w:rsid w:val="003B6B5E"/>
    <w:rsid w:val="003E6B6D"/>
    <w:rsid w:val="004257FE"/>
    <w:rsid w:val="00450132"/>
    <w:rsid w:val="00456B58"/>
    <w:rsid w:val="004D1646"/>
    <w:rsid w:val="00584977"/>
    <w:rsid w:val="005B692F"/>
    <w:rsid w:val="005C1BAC"/>
    <w:rsid w:val="00623585"/>
    <w:rsid w:val="00655895"/>
    <w:rsid w:val="00660EC6"/>
    <w:rsid w:val="006923BF"/>
    <w:rsid w:val="006A3C36"/>
    <w:rsid w:val="00843469"/>
    <w:rsid w:val="00924EE7"/>
    <w:rsid w:val="00975664"/>
    <w:rsid w:val="00A0551C"/>
    <w:rsid w:val="00A06E4D"/>
    <w:rsid w:val="00B92F86"/>
    <w:rsid w:val="00C030F6"/>
    <w:rsid w:val="00C64969"/>
    <w:rsid w:val="00D05A12"/>
    <w:rsid w:val="00D12AA4"/>
    <w:rsid w:val="00D40617"/>
    <w:rsid w:val="00D57D1E"/>
    <w:rsid w:val="00D7798F"/>
    <w:rsid w:val="00DF41F6"/>
    <w:rsid w:val="00E60F20"/>
    <w:rsid w:val="00E96184"/>
    <w:rsid w:val="00EB02D6"/>
    <w:rsid w:val="00F104E0"/>
    <w:rsid w:val="00F61315"/>
    <w:rsid w:val="00FB6D48"/>
    <w:rsid w:val="00FB7E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78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104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104E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104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104E0"/>
    <w:rPr>
      <w:sz w:val="18"/>
      <w:szCs w:val="18"/>
    </w:rPr>
  </w:style>
  <w:style w:type="table" w:styleId="a5">
    <w:name w:val="Table Grid"/>
    <w:basedOn w:val="a1"/>
    <w:uiPriority w:val="59"/>
    <w:rsid w:val="00F104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Paragraph">
    <w:name w:val="Table Paragraph"/>
    <w:basedOn w:val="a"/>
    <w:uiPriority w:val="1"/>
    <w:qFormat/>
    <w:rsid w:val="00F104E0"/>
    <w:pPr>
      <w:jc w:val="left"/>
    </w:pPr>
    <w:rPr>
      <w:kern w:val="0"/>
      <w:sz w:val="22"/>
      <w:lang w:eastAsia="en-US"/>
    </w:rPr>
  </w:style>
  <w:style w:type="character" w:styleId="a6">
    <w:name w:val="Hyperlink"/>
    <w:basedOn w:val="a0"/>
    <w:uiPriority w:val="99"/>
    <w:semiHidden/>
    <w:unhideWhenUsed/>
    <w:rsid w:val="001721C5"/>
    <w:rPr>
      <w:color w:val="0000FF"/>
      <w:u w:val="single"/>
    </w:rPr>
  </w:style>
  <w:style w:type="character" w:customStyle="1" w:styleId="apple-converted-space">
    <w:name w:val="apple-converted-space"/>
    <w:basedOn w:val="a0"/>
    <w:rsid w:val="001721C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malacards.org/card/hypospadia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2</TotalTime>
  <Pages>5</Pages>
  <Words>1445</Words>
  <Characters>8239</Characters>
  <Application>Microsoft Office Word</Application>
  <DocSecurity>0</DocSecurity>
  <Lines>68</Lines>
  <Paragraphs>19</Paragraphs>
  <ScaleCrop>false</ScaleCrop>
  <Company/>
  <LinksUpToDate>false</LinksUpToDate>
  <CharactersWithSpaces>9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</dc:creator>
  <cp:keywords/>
  <dc:description/>
  <cp:lastModifiedBy>wp</cp:lastModifiedBy>
  <cp:revision>19</cp:revision>
  <dcterms:created xsi:type="dcterms:W3CDTF">2016-07-06T12:10:00Z</dcterms:created>
  <dcterms:modified xsi:type="dcterms:W3CDTF">2019-01-05T13:52:00Z</dcterms:modified>
</cp:coreProperties>
</file>